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FA1F6" w14:textId="7C3EF67D" w:rsidR="00DD097A" w:rsidRDefault="004B2806">
      <w:pPr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S</w:t>
      </w:r>
      <w:r w:rsidR="00200EFB">
        <w:rPr>
          <w:b/>
          <w:bCs/>
          <w:sz w:val="48"/>
          <w:szCs w:val="48"/>
        </w:rPr>
        <w:t>1</w:t>
      </w:r>
      <w:r>
        <w:rPr>
          <w:b/>
          <w:bCs/>
          <w:sz w:val="48"/>
          <w:szCs w:val="48"/>
        </w:rPr>
        <w:t xml:space="preserve"> </w:t>
      </w:r>
      <w:r w:rsidR="00DD097A">
        <w:rPr>
          <w:b/>
          <w:bCs/>
          <w:sz w:val="48"/>
          <w:szCs w:val="48"/>
        </w:rPr>
        <w:t>File</w:t>
      </w:r>
    </w:p>
    <w:p w14:paraId="35718255" w14:textId="79A70DF6" w:rsidR="00DA3575" w:rsidRPr="00DD097A" w:rsidRDefault="00D9364E">
      <w:pPr>
        <w:rPr>
          <w:b/>
          <w:bCs/>
          <w:sz w:val="36"/>
          <w:szCs w:val="36"/>
        </w:rPr>
      </w:pPr>
      <w:r w:rsidRPr="00DD097A">
        <w:rPr>
          <w:b/>
          <w:bCs/>
          <w:sz w:val="36"/>
          <w:szCs w:val="36"/>
        </w:rPr>
        <w:t>Search strategy</w:t>
      </w:r>
    </w:p>
    <w:tbl>
      <w:tblPr>
        <w:tblW w:w="9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7"/>
        <w:gridCol w:w="5663"/>
        <w:gridCol w:w="1329"/>
        <w:gridCol w:w="784"/>
      </w:tblGrid>
      <w:tr w:rsidR="00D9364E" w:rsidRPr="00D9364E" w14:paraId="7FCC618C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0EE152C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ochrane</w:t>
            </w:r>
          </w:p>
        </w:tc>
        <w:tc>
          <w:tcPr>
            <w:tcW w:w="5663" w:type="dxa"/>
            <w:shd w:val="clear" w:color="auto" w:fill="auto"/>
            <w:noWrap/>
            <w:vAlign w:val="bottom"/>
            <w:hideMark/>
          </w:tcPr>
          <w:p w14:paraId="48AED8FB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Pharma* AND (Medication errors OR Adverse effect OR inappropriate prescribing OR safe prescribing OR medication discrepancy OR medication safety OR adverse drug event) AND (Prevent* OR </w:t>
            </w:r>
            <w:proofErr w:type="spellStart"/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duc</w:t>
            </w:r>
            <w:proofErr w:type="spellEnd"/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* OR decrease OR augment OR effectiveness OR improvement) in Abstract in Cochrane Reviews'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6C6DE29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Abstract 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645D36A" w14:textId="77777777" w:rsidR="00D9364E" w:rsidRPr="00D9364E" w:rsidRDefault="00D9364E" w:rsidP="00D93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889</w:t>
            </w:r>
          </w:p>
        </w:tc>
      </w:tr>
      <w:tr w:rsidR="00D9364E" w:rsidRPr="00D9364E" w14:paraId="440DB6F8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8745588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663" w:type="dxa"/>
            <w:shd w:val="clear" w:color="auto" w:fill="auto"/>
            <w:noWrap/>
            <w:vAlign w:val="bottom"/>
            <w:hideMark/>
          </w:tcPr>
          <w:p w14:paraId="4201EF37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F42DC48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309A50D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D9364E" w:rsidRPr="00D9364E" w14:paraId="67DD7DB7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FCD4C8F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EMBASE</w:t>
            </w:r>
          </w:p>
        </w:tc>
        <w:tc>
          <w:tcPr>
            <w:tcW w:w="5663" w:type="dxa"/>
            <w:shd w:val="clear" w:color="auto" w:fill="auto"/>
            <w:noWrap/>
            <w:vAlign w:val="bottom"/>
            <w:hideMark/>
          </w:tcPr>
          <w:p w14:paraId="41FEDD92" w14:textId="77777777" w:rsidR="00D9364E" w:rsidRPr="00D9364E" w:rsidRDefault="00D9364E" w:rsidP="00D936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</w:pP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pharma*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AND (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medication errors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adverse effect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mistake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inappropriate prescribing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safe prescribing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medication discrepancy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medication safety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adverse drug event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) AND (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prevent*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</w:t>
            </w:r>
            <w:proofErr w:type="spellStart"/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reduc</w:t>
            </w:r>
            <w:proofErr w:type="spellEnd"/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*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decrease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augment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effectiveness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 xml:space="preserve"> OR </w:t>
            </w:r>
            <w:r w:rsidRPr="00D9364E">
              <w:rPr>
                <w:rFonts w:ascii="Arial" w:eastAsia="Times New Roman" w:hAnsi="Arial" w:cs="Arial"/>
                <w:b/>
                <w:bCs/>
                <w:color w:val="505050"/>
                <w:sz w:val="28"/>
                <w:szCs w:val="28"/>
              </w:rPr>
              <w:t>'improvement'</w:t>
            </w:r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:</w:t>
            </w:r>
            <w:proofErr w:type="spellStart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ab,ti</w:t>
            </w:r>
            <w:proofErr w:type="spellEnd"/>
            <w:r w:rsidRPr="00D9364E">
              <w:rPr>
                <w:rFonts w:ascii="Arial" w:eastAsia="Times New Roman" w:hAnsi="Arial" w:cs="Arial"/>
                <w:color w:val="505050"/>
                <w:sz w:val="28"/>
                <w:szCs w:val="28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986F8C9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bstract, title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A03338C" w14:textId="77777777" w:rsidR="00D9364E" w:rsidRPr="00D9364E" w:rsidRDefault="00D9364E" w:rsidP="00D93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831</w:t>
            </w:r>
          </w:p>
        </w:tc>
      </w:tr>
      <w:tr w:rsidR="00D9364E" w:rsidRPr="00D9364E" w14:paraId="022475C3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9C45DA6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663" w:type="dxa"/>
            <w:shd w:val="clear" w:color="auto" w:fill="auto"/>
            <w:noWrap/>
            <w:vAlign w:val="bottom"/>
            <w:hideMark/>
          </w:tcPr>
          <w:p w14:paraId="0D49840C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85B728F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746CC9D" w14:textId="77777777" w:rsidR="00D9364E" w:rsidRPr="00D9364E" w:rsidRDefault="00D9364E" w:rsidP="00D93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D9364E" w:rsidRPr="00D9364E" w14:paraId="2F0A19B3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3AAAD24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EBSCO</w:t>
            </w:r>
          </w:p>
        </w:tc>
        <w:tc>
          <w:tcPr>
            <w:tcW w:w="5663" w:type="dxa"/>
            <w:shd w:val="clear" w:color="auto" w:fill="auto"/>
            <w:noWrap/>
            <w:vAlign w:val="bottom"/>
            <w:hideMark/>
          </w:tcPr>
          <w:p w14:paraId="15C0FFB8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Pharma* AND (Medication errors OR Adverse effect OR inappropriate prescribing OR safe prescribing OR medication discrepancy OR medication safety OR adverse drug event) AND (Prevent* OR </w:t>
            </w:r>
            <w:proofErr w:type="spellStart"/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duc</w:t>
            </w:r>
            <w:proofErr w:type="spellEnd"/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* OR decrease OR augment OR effectiveness OR improvement) in Abstract in Cochrane Reviews'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81EEDD1" w14:textId="77777777" w:rsidR="00D9364E" w:rsidRPr="00D9364E" w:rsidRDefault="00D9364E" w:rsidP="00D936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English, articles, published since 200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59638B4" w14:textId="77777777" w:rsidR="00D9364E" w:rsidRPr="00D9364E" w:rsidRDefault="00D9364E" w:rsidP="00D936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691</w:t>
            </w:r>
          </w:p>
        </w:tc>
      </w:tr>
      <w:tr w:rsidR="008F5A02" w:rsidRPr="00D9364E" w14:paraId="62A5403E" w14:textId="77777777" w:rsidTr="008F5A02">
        <w:trPr>
          <w:trHeight w:val="420"/>
        </w:trPr>
        <w:tc>
          <w:tcPr>
            <w:tcW w:w="1297" w:type="dxa"/>
            <w:shd w:val="clear" w:color="auto" w:fill="auto"/>
            <w:noWrap/>
            <w:vAlign w:val="bottom"/>
          </w:tcPr>
          <w:p w14:paraId="4C90677E" w14:textId="79D57FA4" w:rsidR="008F5A02" w:rsidRPr="00D9364E" w:rsidRDefault="008F5A02" w:rsidP="008F5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edline</w:t>
            </w:r>
          </w:p>
        </w:tc>
        <w:tc>
          <w:tcPr>
            <w:tcW w:w="5663" w:type="dxa"/>
            <w:shd w:val="clear" w:color="auto" w:fill="auto"/>
            <w:noWrap/>
            <w:vAlign w:val="bottom"/>
          </w:tcPr>
          <w:p w14:paraId="5ADF30CD" w14:textId="2DF40E32" w:rsidR="008F5A02" w:rsidRPr="00D9364E" w:rsidRDefault="008F5A02" w:rsidP="008F5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((Pharma*[Title/Abstract]) 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OR 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"Pharmacy"[Mesh]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) </w:t>
            </w:r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AND 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(</w:t>
            </w:r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(Medication errors[Title/Abstract] OR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(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"Medication Errors"[Mesh]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[Title/Abstract])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OR</w:t>
            </w:r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Adverse effect[Title/Abstract] OR 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(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"drug-related side 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lastRenderedPageBreak/>
              <w:t>effects and adverse reactions"[Me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]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[Title/Abstract])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OR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(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"Drug-Related Side Effects and Adverse Reactions"[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esh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]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[Title/Abstract])</w:t>
            </w:r>
            <w:r w:rsidRPr="008F5A0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OR </w:t>
            </w:r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inappropriate prescribing[Title/Abstract] OR safe prescribing[Title/Abstract] OR medication discrepancy[Title/Abstract] OR medication safety[Title/Abstract] OR adverse drug event)[Title/Abstract])) AND ((Prevent*[Title/Abstract] OR </w:t>
            </w:r>
            <w:proofErr w:type="spellStart"/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duc</w:t>
            </w:r>
            <w:proofErr w:type="spellEnd"/>
            <w:r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*[Title/Abstract] OR decrease[Title/Abstract] OR augment[Title/Abstract] OR effectiveness[Title/Abstract] OR improvement[Title/Abstract])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) AND (</w:t>
            </w:r>
            <w:r w:rsidR="009269F9" w:rsidRP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Education</w:t>
            </w:r>
            <w:r w:rsidR="009269F9"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[Title/Abstract] </w:t>
            </w:r>
            <w:r w:rsidR="009269F9" w:rsidRP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OR training</w:t>
            </w:r>
            <w:r w:rsidR="009269F9"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[Title/Abstract] </w:t>
            </w:r>
            <w:r w:rsidR="009269F9" w:rsidRP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OR teach</w:t>
            </w:r>
            <w:r w:rsidR="009269F9" w:rsidRPr="00F51092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[Title/Abstract]</w:t>
            </w:r>
            <w:r w:rsidR="009269F9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)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3F60151E" w14:textId="4F89C57D" w:rsidR="008F5A02" w:rsidRPr="00D9364E" w:rsidRDefault="008F5A02" w:rsidP="008F5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D9364E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lastRenderedPageBreak/>
              <w:t>English, articles, published since 2000</w:t>
            </w:r>
          </w:p>
        </w:tc>
        <w:tc>
          <w:tcPr>
            <w:tcW w:w="784" w:type="dxa"/>
            <w:shd w:val="clear" w:color="auto" w:fill="auto"/>
            <w:noWrap/>
            <w:vAlign w:val="bottom"/>
          </w:tcPr>
          <w:p w14:paraId="64170846" w14:textId="21A4B3C5" w:rsidR="008F5A02" w:rsidRPr="00D9364E" w:rsidRDefault="008F5A02" w:rsidP="008F5A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35</w:t>
            </w:r>
          </w:p>
        </w:tc>
      </w:tr>
    </w:tbl>
    <w:p w14:paraId="67913D45" w14:textId="3CD1EF29" w:rsidR="00D9364E" w:rsidRDefault="00D9364E">
      <w:r>
        <w:rPr>
          <w:noProof/>
        </w:rPr>
        <w:drawing>
          <wp:inline distT="0" distB="0" distL="0" distR="0" wp14:anchorId="28D54236" wp14:editId="40F87735">
            <wp:extent cx="1943100" cy="21463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0DDCC" w14:textId="0B0EA4EC" w:rsidR="009269F9" w:rsidRDefault="009269F9"/>
    <w:p w14:paraId="622D9DE1" w14:textId="687F5666" w:rsidR="009269F9" w:rsidRDefault="00DD097A" w:rsidP="00DD097A">
      <w:pPr>
        <w:rPr>
          <w:b/>
          <w:bCs/>
        </w:rPr>
      </w:pPr>
      <w:r>
        <w:rPr>
          <w:b/>
          <w:bCs/>
        </w:rPr>
        <w:t xml:space="preserve">Full Screening files are available through this link: </w:t>
      </w:r>
    </w:p>
    <w:p w14:paraId="49EE06CC" w14:textId="6C224467" w:rsidR="009269F9" w:rsidRDefault="00200EFB">
      <w:pPr>
        <w:rPr>
          <w:b/>
          <w:bCs/>
        </w:rPr>
      </w:pPr>
      <w:hyperlink r:id="rId5" w:history="1">
        <w:r w:rsidR="00DD097A" w:rsidRPr="00214D40">
          <w:rPr>
            <w:rStyle w:val="Hyperlink"/>
            <w:b/>
            <w:bCs/>
          </w:rPr>
          <w:t>https://docs.google.com/spreadsheets/d/1AzJOasm_1VAlK-RmhRZa4wvS0D2Y9-21QTvtTKnbfBs/edit?usp=sharing</w:t>
        </w:r>
      </w:hyperlink>
      <w:r w:rsidR="00DD097A">
        <w:rPr>
          <w:b/>
          <w:bCs/>
        </w:rPr>
        <w:t xml:space="preserve"> </w:t>
      </w:r>
    </w:p>
    <w:p w14:paraId="0540E45D" w14:textId="77777777" w:rsidR="009269F9" w:rsidRDefault="009269F9">
      <w:pPr>
        <w:rPr>
          <w:b/>
          <w:bCs/>
        </w:rPr>
      </w:pPr>
      <w:r>
        <w:rPr>
          <w:b/>
          <w:bCs/>
        </w:rPr>
        <w:br w:type="page"/>
      </w:r>
    </w:p>
    <w:p w14:paraId="3D018D56" w14:textId="77777777" w:rsidR="009269F9" w:rsidRPr="009269F9" w:rsidRDefault="009269F9">
      <w:pPr>
        <w:rPr>
          <w:b/>
          <w:bCs/>
        </w:rPr>
      </w:pPr>
    </w:p>
    <w:sectPr w:rsidR="009269F9" w:rsidRPr="0092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xsDAzMzKxsLQ0tDRW0lEKTi0uzszPAykwqgUAhn6fqCwAAAA="/>
  </w:docVars>
  <w:rsids>
    <w:rsidRoot w:val="00D9364E"/>
    <w:rsid w:val="00200EFB"/>
    <w:rsid w:val="004B2806"/>
    <w:rsid w:val="008F5A02"/>
    <w:rsid w:val="009269F9"/>
    <w:rsid w:val="00C47B90"/>
    <w:rsid w:val="00D9364E"/>
    <w:rsid w:val="00DA3575"/>
    <w:rsid w:val="00DD097A"/>
    <w:rsid w:val="00F5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1A6D0"/>
  <w15:chartTrackingRefBased/>
  <w15:docId w15:val="{D41B3835-2FC4-4C85-B223-61E2C77B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09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spreadsheets/d/1AzJOasm_1VAlK-RmhRZa4wvS0D2Y9-21QTvtTKnbfBs/edit?usp=sharing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Eljaam</dc:creator>
  <cp:keywords/>
  <dc:description/>
  <cp:lastModifiedBy>chn off32</cp:lastModifiedBy>
  <cp:revision>5</cp:revision>
  <dcterms:created xsi:type="dcterms:W3CDTF">2021-05-02T05:57:00Z</dcterms:created>
  <dcterms:modified xsi:type="dcterms:W3CDTF">2021-06-16T07:58:00Z</dcterms:modified>
</cp:coreProperties>
</file>